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"/>
        <w:gridCol w:w="718"/>
        <w:gridCol w:w="718"/>
        <w:gridCol w:w="718"/>
        <w:gridCol w:w="720"/>
        <w:gridCol w:w="718"/>
        <w:gridCol w:w="718"/>
        <w:gridCol w:w="718"/>
        <w:gridCol w:w="720"/>
        <w:gridCol w:w="718"/>
        <w:gridCol w:w="718"/>
        <w:gridCol w:w="718"/>
        <w:gridCol w:w="720"/>
      </w:tblGrid>
      <w:tr w:rsidR="00E4690A" w:rsidRPr="00D77513" w14:paraId="432E4824" w14:textId="77777777" w:rsidTr="00E4690A">
        <w:trPr>
          <w:trHeight w:val="368"/>
        </w:trPr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34DDB9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Route</w:t>
            </w:r>
          </w:p>
        </w:tc>
        <w:tc>
          <w:tcPr>
            <w:tcW w:w="28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2B07CE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28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D73E95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28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889E4F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uscle</w:t>
            </w:r>
          </w:p>
        </w:tc>
      </w:tr>
      <w:tr w:rsidR="00E4690A" w:rsidRPr="00D77513" w14:paraId="2B1DDB81" w14:textId="77777777" w:rsidTr="00E4690A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26844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B6D4B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0B4C6B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7F79D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720633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6484E0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4A87FB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4F634D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A166E0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F47A69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090296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B4F24E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Rep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77513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C094EB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</w:tr>
      <w:tr w:rsidR="00E4690A" w:rsidRPr="00D77513" w14:paraId="3493E503" w14:textId="77777777" w:rsidTr="00E4690A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7ABF6D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0E911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E0E6B0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FEC4C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CFF424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D5C77E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53125F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F4D26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38980D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2E145F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D05EB2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CDB8F1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3CCD12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</w:tr>
      <w:tr w:rsidR="00E4690A" w:rsidRPr="00D77513" w14:paraId="42853744" w14:textId="77777777" w:rsidTr="00E4690A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C563C8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91B245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70C6E6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8B4A7B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B5444C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09FBDC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102879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ED860B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3C36E7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130CC5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DD94AC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9D3950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ACA00F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7.8</w:t>
            </w:r>
          </w:p>
        </w:tc>
      </w:tr>
      <w:tr w:rsidR="00E4690A" w:rsidRPr="00D77513" w14:paraId="5D31A7B9" w14:textId="77777777" w:rsidTr="00E4690A">
        <w:trPr>
          <w:trHeight w:val="368"/>
        </w:trPr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A6010D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po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82FEED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7AB493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6E233A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4A27E8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E9E632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30C9C2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B8D6CC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14EFE2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437C2C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FF9CB3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92B240A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513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12897F" w14:textId="77777777" w:rsidR="00E4690A" w:rsidRPr="00D77513" w:rsidRDefault="00E4690A" w:rsidP="00E469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513">
              <w:rPr>
                <w:rFonts w:ascii="Arial" w:hAnsi="Arial" w:cs="Arial"/>
                <w:b/>
                <w:bCs/>
                <w:sz w:val="20"/>
                <w:szCs w:val="20"/>
              </w:rPr>
              <w:t>8.1</w:t>
            </w:r>
          </w:p>
        </w:tc>
      </w:tr>
    </w:tbl>
    <w:p w14:paraId="78E6436B" w14:textId="4A3CDD25" w:rsidR="000A491E" w:rsidRDefault="000A491E">
      <w:pPr>
        <w:rPr>
          <w:rFonts w:ascii="Arial" w:hAnsi="Arial" w:cs="Arial"/>
          <w:b/>
          <w:bCs/>
        </w:rPr>
      </w:pPr>
    </w:p>
    <w:p w14:paraId="36602464" w14:textId="51BAAB45" w:rsidR="00755D37" w:rsidRPr="008B400B" w:rsidRDefault="00755D37">
      <w:pPr>
        <w:rPr>
          <w:rFonts w:ascii="Arial" w:hAnsi="Arial" w:cs="Arial"/>
          <w:b/>
          <w:bCs/>
        </w:rPr>
      </w:pPr>
    </w:p>
    <w:sectPr w:rsidR="00755D37" w:rsidRPr="008B400B" w:rsidSect="000A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2FF"/>
    <w:multiLevelType w:val="hybridMultilevel"/>
    <w:tmpl w:val="07383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37B04"/>
    <w:multiLevelType w:val="hybridMultilevel"/>
    <w:tmpl w:val="484ABF9A"/>
    <w:lvl w:ilvl="0" w:tplc="3842A9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F2B97"/>
    <w:multiLevelType w:val="hybridMultilevel"/>
    <w:tmpl w:val="5AAA92BA"/>
    <w:lvl w:ilvl="0" w:tplc="85FA34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81844">
    <w:abstractNumId w:val="1"/>
  </w:num>
  <w:num w:numId="2" w16cid:durableId="950165775">
    <w:abstractNumId w:val="2"/>
  </w:num>
  <w:num w:numId="3" w16cid:durableId="206675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91E"/>
    <w:rsid w:val="00003143"/>
    <w:rsid w:val="00044CB6"/>
    <w:rsid w:val="00052578"/>
    <w:rsid w:val="00093CDD"/>
    <w:rsid w:val="000A491E"/>
    <w:rsid w:val="000D08D7"/>
    <w:rsid w:val="000F2CD9"/>
    <w:rsid w:val="00103272"/>
    <w:rsid w:val="00103E1D"/>
    <w:rsid w:val="00144C18"/>
    <w:rsid w:val="001477D7"/>
    <w:rsid w:val="001602FC"/>
    <w:rsid w:val="00170902"/>
    <w:rsid w:val="00173CCC"/>
    <w:rsid w:val="00175545"/>
    <w:rsid w:val="001977ED"/>
    <w:rsid w:val="001A544E"/>
    <w:rsid w:val="001B229C"/>
    <w:rsid w:val="00213A16"/>
    <w:rsid w:val="00230C4F"/>
    <w:rsid w:val="00243114"/>
    <w:rsid w:val="00293A66"/>
    <w:rsid w:val="0029627F"/>
    <w:rsid w:val="003010EE"/>
    <w:rsid w:val="003068A3"/>
    <w:rsid w:val="00361E6C"/>
    <w:rsid w:val="00363A5F"/>
    <w:rsid w:val="0037223E"/>
    <w:rsid w:val="00380C4B"/>
    <w:rsid w:val="003A6728"/>
    <w:rsid w:val="003B4907"/>
    <w:rsid w:val="003C303B"/>
    <w:rsid w:val="003F7E03"/>
    <w:rsid w:val="004060B2"/>
    <w:rsid w:val="00406212"/>
    <w:rsid w:val="004202FD"/>
    <w:rsid w:val="004945D8"/>
    <w:rsid w:val="004C2073"/>
    <w:rsid w:val="004D432C"/>
    <w:rsid w:val="005001AB"/>
    <w:rsid w:val="00504238"/>
    <w:rsid w:val="0052098E"/>
    <w:rsid w:val="00524AB0"/>
    <w:rsid w:val="00525338"/>
    <w:rsid w:val="005259D3"/>
    <w:rsid w:val="00535B92"/>
    <w:rsid w:val="005F4CF5"/>
    <w:rsid w:val="0066158D"/>
    <w:rsid w:val="006627F6"/>
    <w:rsid w:val="00682E86"/>
    <w:rsid w:val="0069716D"/>
    <w:rsid w:val="006D7E4F"/>
    <w:rsid w:val="006E16DB"/>
    <w:rsid w:val="006E5DD2"/>
    <w:rsid w:val="006F479E"/>
    <w:rsid w:val="0071108B"/>
    <w:rsid w:val="007166A6"/>
    <w:rsid w:val="00716D90"/>
    <w:rsid w:val="00732535"/>
    <w:rsid w:val="00755D37"/>
    <w:rsid w:val="00762737"/>
    <w:rsid w:val="00785648"/>
    <w:rsid w:val="007A0B1D"/>
    <w:rsid w:val="007A5391"/>
    <w:rsid w:val="007B313A"/>
    <w:rsid w:val="007D2F1D"/>
    <w:rsid w:val="007E09AF"/>
    <w:rsid w:val="007F1DD7"/>
    <w:rsid w:val="0081356D"/>
    <w:rsid w:val="00842014"/>
    <w:rsid w:val="00851C1A"/>
    <w:rsid w:val="008670B3"/>
    <w:rsid w:val="00873F4B"/>
    <w:rsid w:val="008B400B"/>
    <w:rsid w:val="008C3599"/>
    <w:rsid w:val="008F4368"/>
    <w:rsid w:val="00910FEC"/>
    <w:rsid w:val="00912FB4"/>
    <w:rsid w:val="009631BD"/>
    <w:rsid w:val="0096623E"/>
    <w:rsid w:val="009720D4"/>
    <w:rsid w:val="00996D02"/>
    <w:rsid w:val="009B16D6"/>
    <w:rsid w:val="009B5096"/>
    <w:rsid w:val="009C63DB"/>
    <w:rsid w:val="009C7927"/>
    <w:rsid w:val="009E37EC"/>
    <w:rsid w:val="009F4A2B"/>
    <w:rsid w:val="009F6669"/>
    <w:rsid w:val="00A10C1C"/>
    <w:rsid w:val="00A3461A"/>
    <w:rsid w:val="00A403F0"/>
    <w:rsid w:val="00A418C2"/>
    <w:rsid w:val="00A46D84"/>
    <w:rsid w:val="00A5124D"/>
    <w:rsid w:val="00A6376F"/>
    <w:rsid w:val="00A646E3"/>
    <w:rsid w:val="00A6745C"/>
    <w:rsid w:val="00A72715"/>
    <w:rsid w:val="00A91E61"/>
    <w:rsid w:val="00AA79DC"/>
    <w:rsid w:val="00AC6FF1"/>
    <w:rsid w:val="00B07817"/>
    <w:rsid w:val="00B40006"/>
    <w:rsid w:val="00B73627"/>
    <w:rsid w:val="00BB2CC7"/>
    <w:rsid w:val="00BB2FF0"/>
    <w:rsid w:val="00BE2435"/>
    <w:rsid w:val="00C00595"/>
    <w:rsid w:val="00C2286D"/>
    <w:rsid w:val="00C41F13"/>
    <w:rsid w:val="00C6225E"/>
    <w:rsid w:val="00C83A30"/>
    <w:rsid w:val="00C86ABA"/>
    <w:rsid w:val="00C95F7F"/>
    <w:rsid w:val="00C97A48"/>
    <w:rsid w:val="00CD741E"/>
    <w:rsid w:val="00D115FC"/>
    <w:rsid w:val="00D311D9"/>
    <w:rsid w:val="00D5086E"/>
    <w:rsid w:val="00D9386A"/>
    <w:rsid w:val="00DB40C1"/>
    <w:rsid w:val="00DB5C46"/>
    <w:rsid w:val="00E27F11"/>
    <w:rsid w:val="00E432FD"/>
    <w:rsid w:val="00E43E74"/>
    <w:rsid w:val="00E4690A"/>
    <w:rsid w:val="00E474FC"/>
    <w:rsid w:val="00E572AB"/>
    <w:rsid w:val="00E94472"/>
    <w:rsid w:val="00E94867"/>
    <w:rsid w:val="00EA5A66"/>
    <w:rsid w:val="00EE4C12"/>
    <w:rsid w:val="00F0375D"/>
    <w:rsid w:val="00F36521"/>
    <w:rsid w:val="00F5107A"/>
    <w:rsid w:val="00F60FB4"/>
    <w:rsid w:val="00F61069"/>
    <w:rsid w:val="00F91436"/>
    <w:rsid w:val="00FE79AD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7A6"/>
  <w15:chartTrackingRefBased/>
  <w15:docId w15:val="{152C24E2-61BE-9A45-8211-06D4188F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91E"/>
  </w:style>
  <w:style w:type="paragraph" w:styleId="Heading1">
    <w:name w:val="heading 1"/>
    <w:basedOn w:val="Normal"/>
    <w:next w:val="Normal"/>
    <w:link w:val="Heading1Char"/>
    <w:uiPriority w:val="9"/>
    <w:qFormat/>
    <w:rsid w:val="000A4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A491E"/>
  </w:style>
  <w:style w:type="character" w:styleId="Hyperlink">
    <w:name w:val="Hyperlink"/>
    <w:basedOn w:val="DefaultParagraphFont"/>
    <w:uiPriority w:val="99"/>
    <w:unhideWhenUsed/>
    <w:rsid w:val="000A491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491E"/>
    <w:pPr>
      <w:spacing w:after="0" w:line="240" w:lineRule="auto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91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A491E"/>
    <w:pPr>
      <w:spacing w:after="0"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A491E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491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491E"/>
    <w:pPr>
      <w:spacing w:after="0" w:line="240" w:lineRule="auto"/>
    </w:pPr>
  </w:style>
  <w:style w:type="table" w:styleId="TableGrid">
    <w:name w:val="Table Grid"/>
    <w:basedOn w:val="TableNormal"/>
    <w:uiPriority w:val="39"/>
    <w:rsid w:val="000A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DeFranco</dc:creator>
  <cp:keywords/>
  <dc:description/>
  <cp:lastModifiedBy>JP DeFranco</cp:lastModifiedBy>
  <cp:revision>4</cp:revision>
  <dcterms:created xsi:type="dcterms:W3CDTF">2026-05-06T19:12:00Z</dcterms:created>
  <dcterms:modified xsi:type="dcterms:W3CDTF">2026-05-08T16:41:00Z</dcterms:modified>
</cp:coreProperties>
</file>